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058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3261"/>
        <w:gridCol w:w="1701"/>
        <w:gridCol w:w="850"/>
        <w:gridCol w:w="851"/>
        <w:gridCol w:w="992"/>
        <w:gridCol w:w="709"/>
        <w:gridCol w:w="708"/>
        <w:gridCol w:w="1560"/>
      </w:tblGrid>
      <w:tr>
        <w:trPr>
          <w:trHeight w:val="453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US" w:eastAsia="zh-CN"/>
              </w:rPr>
            </w:pPr>
            <w:bookmarkStart w:id="0" w:name="OLE_LINK9"/>
            <w:bookmarkStart w:id="1" w:name="OLE_LINK32"/>
            <w:bookmarkStart w:id="2" w:name="OLE_LINK1"/>
            <w:bookmarkEnd w:id="0"/>
            <w:bookmarkEnd w:id="1"/>
            <w:bookmarkEnd w:id="2"/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US" w:eastAsia="zh-CN"/>
              </w:rPr>
              <w:t>N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pp Name–vers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US" w:eastAsia="zh-CN"/>
              </w:rPr>
              <w:t>Develop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spacing w:lineRule="atLeast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bookmarkStart w:id="3" w:name="OLE_LINK33"/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US" w:eastAsia="zh-CN"/>
              </w:rPr>
              <w:t>Age Rating</w:t>
            </w:r>
            <w:bookmarkEnd w:id="3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US" w:eastAsia="zh-CN"/>
              </w:rPr>
              <w:t>Star rating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Update Dat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Platfor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bookmarkStart w:id="4" w:name="OLE_LINK34"/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 xml:space="preserve">Price </w:t>
            </w:r>
            <w:bookmarkEnd w:id="4"/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(GBP)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b/>
                <w:b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b/>
                <w:sz w:val="20"/>
                <w:szCs w:val="20"/>
                <w:lang w:val="en-US" w:eastAsia="zh-CN"/>
              </w:rPr>
              <w:t>Delivery</w:t>
            </w:r>
          </w:p>
        </w:tc>
      </w:tr>
      <w:tr>
        <w:trPr>
          <w:trHeight w:val="204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bookmarkStart w:id="5" w:name="_Hlk96349397"/>
            <w:bookmarkStart w:id="6" w:name="OLE_LINK21"/>
            <w:bookmarkStart w:id="7" w:name="OLE_LINK22"/>
            <w:bookmarkStart w:id="8" w:name="OLE_LINK19"/>
            <w:bookmarkEnd w:id="5"/>
            <w:bookmarkEnd w:id="6"/>
            <w:bookmarkEnd w:id="7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  <w:bookmarkEnd w:id="8"/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bookmarkStart w:id="9" w:name="OLE_LINK8"/>
            <w:bookmarkStart w:id="10" w:name="OLE_LINK18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Back pain exercise at home</w:t>
            </w:r>
            <w:bookmarkEnd w:id="9"/>
            <w:bookmarkEnd w:id="10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1.0.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Vladimir Ratsev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bookmarkStart w:id="11" w:name="OLE_LINK35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</w:t>
            </w:r>
            <w:bookmarkEnd w:id="11"/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8/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iO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Video and text description</w:t>
            </w:r>
          </w:p>
        </w:tc>
      </w:tr>
      <w:tr>
        <w:trPr>
          <w:trHeight w:val="154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bookmarkStart w:id="12" w:name="OLE_LINK20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MSK Help</w:t>
            </w:r>
            <w:bookmarkEnd w:id="12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2.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NHS 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/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iO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Video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Back Doctor/Pain Relief-1.03.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Robert Watki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  <w:p>
            <w:pPr>
              <w:pStyle w:val="Normal"/>
              <w:spacing w:lineRule="atLeast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O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Video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Back Pain Yoga SSA-1.0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Yaroslav Petrov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O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Video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bookmarkStart w:id="13" w:name="OLE_LINK4"/>
            <w:bookmarkStart w:id="14" w:name="OLE_LINK2"/>
            <w:bookmarkEnd w:id="13"/>
            <w:bookmarkEnd w:id="14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bookmarkStart w:id="15" w:name="OLE_LINK27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tlas Low Back Pain</w:t>
            </w:r>
            <w:bookmarkEnd w:id="15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1.0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tlas Health Grou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bookmarkStart w:id="16" w:name="OLE_LINK11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—</w:t>
            </w:r>
            <w:bookmarkEnd w:id="16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O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Picture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 Minute Back Pain Relief-1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Sunset Gam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O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Video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Lower back Pain Exercises-2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Stefan Roob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O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.7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Video</w:t>
            </w:r>
          </w:p>
        </w:tc>
      </w:tr>
      <w:tr>
        <w:trPr>
          <w:trHeight w:val="9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bookmarkStart w:id="17" w:name="OLE_LINK25"/>
            <w:bookmarkStart w:id="18" w:name="OLE_LINK26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The Truth About Low Back Pain</w:t>
            </w:r>
            <w:bookmarkEnd w:id="17"/>
            <w:bookmarkEnd w:id="18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1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Clinically Relevant Technologi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O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Video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bookmarkStart w:id="19" w:name="OLE_LINK37"/>
            <w:bookmarkStart w:id="20" w:name="OLE_LINK7"/>
            <w:bookmarkEnd w:id="19"/>
            <w:bookmarkEnd w:id="20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bookmarkStart w:id="21" w:name="OLE_LINK10"/>
            <w:bookmarkStart w:id="22" w:name="OLE_LINK36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GB" w:eastAsia="zh-CN"/>
              </w:rPr>
              <w:t xml:space="preserve">AudioFysio 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Lower Back Pain App</w:t>
            </w:r>
            <w:bookmarkEnd w:id="21"/>
            <w:bookmarkEnd w:id="22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1.0.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M Healt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O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9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Video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bookmarkStart w:id="23" w:name="OLE_LINK23"/>
            <w:bookmarkEnd w:id="23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Yoga for Back Pain Relief-2.2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Saagar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O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Video</w:t>
            </w:r>
          </w:p>
        </w:tc>
      </w:tr>
      <w:tr>
        <w:trPr>
          <w:trHeight w:val="455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bookmarkStart w:id="24" w:name="OLE_LINK24"/>
            <w:bookmarkEnd w:id="24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bookmarkStart w:id="25" w:name="OLE_LINK3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The Back to Health App</w:t>
            </w:r>
            <w:bookmarkEnd w:id="25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1.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Healthcare Technologi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7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O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.9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Video and text description</w:t>
            </w:r>
          </w:p>
        </w:tc>
      </w:tr>
      <w:tr>
        <w:trPr>
          <w:trHeight w:val="90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Back Workout &amp; Correct Posture-4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Vladyslav Verbytsky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O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Video 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3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bookmarkStart w:id="26" w:name="OLE_LINK15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Lower Back Yoga</w:t>
            </w:r>
            <w:bookmarkEnd w:id="26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2.5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Centre de Yoga - La Source SAR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O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Video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4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bookmarkStart w:id="27" w:name="OLE_LINK39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rfect Posture &amp; Healthy back</w:t>
            </w:r>
            <w:bookmarkEnd w:id="27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1.5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Sergo Kupreishvil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O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.9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Picture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5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bookmarkStart w:id="28" w:name="OLE_LINK28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 Min Lower Back Therapy Workout Challenge</w:t>
            </w:r>
            <w:bookmarkEnd w:id="28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1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Mobway Soluations SR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O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Picture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6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bookmarkStart w:id="29" w:name="OLE_LINK29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Heal Your Back</w:t>
            </w:r>
            <w:bookmarkEnd w:id="29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1.0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Wolfgang Saig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O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4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Video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bookmarkStart w:id="30" w:name="OLE_LINK6"/>
            <w:bookmarkEnd w:id="30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7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bookmarkStart w:id="31" w:name="OLE_LINK30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osture-training for back</w:t>
            </w:r>
            <w:bookmarkEnd w:id="31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2.1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lexander Seni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O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4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Video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Lower Back Challenge Workout-2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Mobway Solution SR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O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Picture 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rotect Your Back - Tour Tempo-1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Tour Temp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O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7.9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Video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BackTrainer-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Ihanwel.co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O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8.9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Video, picture,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bookmarkStart w:id="32" w:name="OLE_LINK13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 Minutes Back Workout at Home</w:t>
            </w:r>
            <w:bookmarkEnd w:id="32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1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Yash Sachapar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bookmarkStart w:id="33" w:name="OLE_LINK14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—</w:t>
            </w:r>
            <w:bookmarkEnd w:id="33"/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O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BackBetter-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Michael Simon Balie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O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Picture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Low Back Care-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Equipped Mo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7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O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.8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Video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4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bookmarkStart w:id="34" w:name="OLE_LINK31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Healthy Spine Straight Posture</w:t>
            </w:r>
            <w:bookmarkEnd w:id="34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1.2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Nexoft Yazilim Limited Sirketi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iO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Video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5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ack Pain Relief-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mantha Roob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+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—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O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icture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6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Lower Back Pain and Sciatica Relief Exercises-4.2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pp4Life dev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35" w:name="OLE_LINK12"/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  <w:bookmarkEnd w:id="35"/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Video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7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Lower Back Pain Exercises-1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B Studio Lt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7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Picture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8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Back Pain Relief Yoga at Home-8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Dr. Zio-Yoga Teach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Video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9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Back Pain Relief Exercises-1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B Studio Lt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Picture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0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Back Pain Relief-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ro Learning App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bookmarkStart w:id="36" w:name="OLE_LINK17"/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 xml:space="preserve">Picture </w:t>
            </w:r>
            <w:bookmarkEnd w:id="36"/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1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Back Pain Relief Exercise Home-1.0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Gym Fitness Technolog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Video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2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 Minute Back Pain Relief-3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Round1Figh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Video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3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Exercises for lower back pain-3.20.3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dminapp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Picture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4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Healthy Spine&amp;Straight Posture-3.0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Nexoft - Fitness App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3.59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Video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5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bookmarkStart w:id="37" w:name="OLE_LINK38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Back Pain</w:t>
            </w:r>
            <w:bookmarkEnd w:id="37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1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Health care I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6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Back Pain Relief Exercises-1.9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Khobta Ap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Picture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7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Back Pain - causes, symptoms, treatments-1.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Cursed App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/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8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BACK PAIN EXERCISES-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Supportive App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Picture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9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Back Pain Relief Yoga Poses-19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roven Digital Web Solutio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Picture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0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Lower back pain yoga-1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DhadbadatiApp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1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bookmarkStart w:id="38" w:name="OLE_LINK59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Back Pain Relief Exercises - Get Fit Again</w:t>
            </w:r>
            <w:bookmarkEnd w:id="38"/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-1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ryn Chadha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Picture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2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Back Pain Protocols-0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Dr.Isaac's Holistic Wellnes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Picture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3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Back Pain Exercises-1.0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dsum Studio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4/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Picture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4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Back Pain Exercices-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vasques.androm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0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Picture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5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BACK PAIN CAUSES &amp; TREATMENT-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salim garba usma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6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Lower Back Pain Relief Exercise-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ppsFriendl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Education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7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Stretching Exercises for Back Pain-3.7.1.2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tbeapp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/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Picture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8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Yoga Poses for Back Pain-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Expert Lab Tea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/1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Picture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9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Back Pain Guide-1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Everyone Learning App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5/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0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bs, Core &amp; Back Workout at Home-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Fitify App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8/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Video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1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Back Workout &amp; Exercises by Fitness Coach-1.0.1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FitStar Apps s.r.o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2/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Video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2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Treat Back Pain-1.0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Nature Healthy Car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6/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3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Back Pain Exercise For All-1.0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Creative Apps Her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1/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Picture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4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Back Pain &amp; How To Prevent It-44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Twayesh Project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8/1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5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Sciatic Nerve Pain Exercises-3.20.0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dminapp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8/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Picture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6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Sciatica Pain Exercises-3.8.1.3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bayapp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7/1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Picture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7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Sciatica Pain Exercises-3.20.3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tbeapp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3.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/2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Picture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8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Back Pain Tips-1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Galaxy Studio Digita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5/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59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Back Posture Correction Yoga-8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Dr. Zio - Yoga Teach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3/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Video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0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Back Workout &amp; Back Pain App by Fitstar-9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IJ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4/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Picture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Back Pain Relief-1.0.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owerpunch - data driven workout program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4/2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29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Video, picture 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2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Low back pain exercises-3.20.3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tbeapp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0/21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Picture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3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Back Workout &amp; Correct Posture-6.5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VerbLike Fitness Grou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3/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Picture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4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Lower Back Pain Relief-1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How to tips and trick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6/22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5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Relief of back pain exercises-1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D'isla Gam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5/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6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Back pain Precautions-5.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Smartrehab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6/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Picture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7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Low Back Pain Rehabilitation E-1.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vorgueapp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1/2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Picture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8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Straight Posture-Healthy Spine-3.4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mEL Studi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4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05/2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4.</w:t>
            </w: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/>
              </w:rPr>
              <w:t>9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Video, picture  and text description</w:t>
            </w:r>
          </w:p>
        </w:tc>
      </w:tr>
      <w:tr>
        <w:trPr>
          <w:trHeight w:val="229" w:hRule="atLeast"/>
        </w:trPr>
        <w:tc>
          <w:tcPr>
            <w:tcW w:w="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69</w:t>
            </w:r>
          </w:p>
        </w:tc>
        <w:tc>
          <w:tcPr>
            <w:tcW w:w="3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Back Pain Relief Exercises-1.1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World Gym Fitness J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PEGI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—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11/2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ndroi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Fre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SimSun;宋体" w:cs="Times New Roman"/>
                <w:sz w:val="20"/>
                <w:szCs w:val="20"/>
                <w:lang w:val="en-US" w:eastAsia="zh-CN"/>
              </w:rPr>
            </w:pPr>
            <w:r>
              <w:rPr>
                <w:rFonts w:eastAsia="SimSun;宋体" w:cs="Times New Roman" w:ascii="Times New Roman" w:hAnsi="Times New Roman"/>
                <w:sz w:val="20"/>
                <w:szCs w:val="20"/>
                <w:lang w:val="en-US" w:eastAsia="zh-CN"/>
              </w:rPr>
              <w:t>Video and picture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>
          <w:rFonts w:eastAsia="Times New Roman"/>
          <w:color w:val="000000"/>
          <w:sz w:val="20"/>
          <w:szCs w:val="20"/>
          <w:lang w:val="en-US"/>
        </w:rPr>
        <w:t>*</w:t>
      </w:r>
      <w:r>
        <w:rPr/>
        <w:t xml:space="preserve"> </w:t>
      </w:r>
      <w:r>
        <w:rPr>
          <w:rFonts w:eastAsia="Times New Roman"/>
          <w:color w:val="000000"/>
          <w:sz w:val="20"/>
          <w:szCs w:val="20"/>
          <w:lang w:val="en-US"/>
        </w:rPr>
        <w:t>Presence of in-app purchases</w:t>
      </w:r>
    </w:p>
    <w:sectPr>
      <w:type w:val="nextPage"/>
      <w:pgSz w:w="11906" w:h="16817"/>
      <w:pgMar w:left="1440" w:right="1440" w:gutter="0" w:header="0" w:top="1440" w:footer="0" w:bottom="144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tyle14">
    <w:name w:val="正文"/>
    <w:qFormat/>
    <w:pPr>
      <w:widowControl/>
      <w:bidi w:val="0"/>
      <w:spacing w:lineRule="auto" w:line="271"/>
    </w:pPr>
    <w:rPr>
      <w:rFonts w:ascii="Calibri" w:hAnsi="Calibri" w:eastAsia="SimSun;宋体" w:cs="Calibri"/>
      <w:color w:val="auto"/>
      <w:sz w:val="22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0T14:53:00Z</dcterms:created>
  <dc:creator>alex</dc:creator>
  <dc:description/>
  <cp:keywords/>
  <dc:language>en-US</dc:language>
  <cp:lastModifiedBy>Lakshmi  Mol</cp:lastModifiedBy>
  <dcterms:modified xsi:type="dcterms:W3CDTF">2024-01-04T14:10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B816760CD1C49F688BE3AD9BF0C5585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